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723DB0" w14:textId="111B7A0E" w:rsidR="00D069D0" w:rsidRPr="008F5C35" w:rsidRDefault="00362787" w:rsidP="0036278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F5C35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66261F16" w14:textId="77777777" w:rsidR="00BC5CC4" w:rsidRPr="008F5C35" w:rsidRDefault="00BC5CC4" w:rsidP="0036278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DE49EE5" w14:textId="56B08677" w:rsidR="00362787" w:rsidRPr="008F5C35" w:rsidRDefault="00362787" w:rsidP="0036278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0CD32F8" w14:textId="52B75590" w:rsidR="001E4B9E" w:rsidRPr="008F5C35" w:rsidRDefault="001E4B9E" w:rsidP="001E4B9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8F5C35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Table 3. </w:t>
      </w:r>
      <w:r w:rsidRPr="008F5C35">
        <w:rPr>
          <w:rFonts w:ascii="Times New Roman" w:hAnsi="Times New Roman" w:cs="Times New Roman"/>
          <w:i w:val="0"/>
          <w:iCs w:val="0"/>
          <w:color w:val="auto"/>
          <w:lang w:val="en-US"/>
        </w:rPr>
        <w:t>Representation of the changes of the investigated TMG parameters for both measurement points.</w:t>
      </w:r>
      <w:r w:rsidRPr="008F5C35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 </w:t>
      </w: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9"/>
        <w:gridCol w:w="940"/>
        <w:gridCol w:w="1123"/>
        <w:gridCol w:w="1124"/>
        <w:gridCol w:w="1124"/>
        <w:gridCol w:w="1124"/>
        <w:gridCol w:w="1124"/>
        <w:gridCol w:w="1124"/>
      </w:tblGrid>
      <w:tr w:rsidR="008F5C35" w:rsidRPr="008F5C35" w14:paraId="54CF004C" w14:textId="77777777" w:rsidTr="001E4B9E">
        <w:trPr>
          <w:trHeight w:val="584"/>
        </w:trPr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C0DED" w14:textId="77777777" w:rsidR="00362787" w:rsidRPr="008F5C35" w:rsidRDefault="00362787" w:rsidP="003627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EFDC3" w14:textId="77777777" w:rsidR="00362787" w:rsidRPr="008F5C35" w:rsidRDefault="00362787" w:rsidP="003627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9F24F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C1C40D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AEA3C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h Post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8CC86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4h Post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DB0A84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8h Post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F61FE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2h Post</w:t>
            </w:r>
          </w:p>
        </w:tc>
      </w:tr>
      <w:tr w:rsidR="008F5C35" w:rsidRPr="008F5C35" w14:paraId="06688EB0" w14:textId="77777777" w:rsidTr="001E4B9E">
        <w:trPr>
          <w:trHeight w:val="584"/>
        </w:trPr>
        <w:tc>
          <w:tcPr>
            <w:tcW w:w="13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B5833" w14:textId="1E719B41" w:rsidR="00362787" w:rsidRPr="008F5C35" w:rsidRDefault="00362787" w:rsidP="003627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8F5C3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</w:t>
            </w:r>
            <w:r w:rsidR="00BC5CC4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="00BC5CC4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F-</w:t>
            </w:r>
            <w:r w:rsidR="00BD3D31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="00BC5CC4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  <w:r w:rsidR="00BD3D31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m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36847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CC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45E22" w14:textId="3F4AF683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C1F61" w14:textId="765E9682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.8 ± 2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CD50E" w14:textId="72398CDB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.8 ± 2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66E01" w14:textId="60B20A96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.2 ± 3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6CFD8" w14:textId="09BC675A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4.6 ± 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03CC8" w14:textId="6ED0E015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.5 ± 2.8</w:t>
            </w:r>
          </w:p>
        </w:tc>
      </w:tr>
      <w:tr w:rsidR="008F5C35" w:rsidRPr="008F5C35" w14:paraId="1A02FC13" w14:textId="77777777" w:rsidTr="001E4B9E">
        <w:trPr>
          <w:trHeight w:val="584"/>
        </w:trPr>
        <w:tc>
          <w:tcPr>
            <w:tcW w:w="13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36BB18" w14:textId="77777777" w:rsidR="00362787" w:rsidRPr="008F5C35" w:rsidRDefault="00362787" w:rsidP="003627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B47AA8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F/ECC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27173" w14:textId="2A7B2A10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6.5 ± 3.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70A56" w14:textId="6B9BAAC6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3.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482F9" w14:textId="09AA9B98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.6 ± 3.7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15C81" w14:textId="69253EE1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6.2 ± 3.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696BA" w14:textId="7F1B0BEC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6.0 ± 3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163EB" w14:textId="3113D1B3" w:rsidR="00362787" w:rsidRPr="008F5C35" w:rsidRDefault="00471078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="00362787"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F5C35" w:rsidRPr="008F5C35" w14:paraId="0E8A70EC" w14:textId="77777777" w:rsidTr="001E4B9E">
        <w:trPr>
          <w:trHeight w:val="584"/>
        </w:trPr>
        <w:tc>
          <w:tcPr>
            <w:tcW w:w="13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8D263C" w14:textId="77777777" w:rsidR="00362787" w:rsidRPr="008F5C35" w:rsidRDefault="00362787" w:rsidP="003627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0DAFC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F/ECC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DD3E1" w14:textId="361DE38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6.2 ± 2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652E1" w14:textId="32C0535E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64A32" w14:textId="277E2443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92C72" w14:textId="54094ED8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6.7 ± 3.2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AC172" w14:textId="16B0E614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± 2.5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BF673" w14:textId="5B6F20D6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F5C35" w:rsidRPr="008F5C35" w14:paraId="25616BA6" w14:textId="77777777" w:rsidTr="001E4B9E">
        <w:trPr>
          <w:trHeight w:val="584"/>
        </w:trPr>
        <w:tc>
          <w:tcPr>
            <w:tcW w:w="13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ACAB9" w14:textId="331D916B" w:rsidR="00362787" w:rsidRPr="008F5C35" w:rsidRDefault="00362787" w:rsidP="003627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F5C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</w:t>
            </w:r>
            <w:r w:rsidRPr="008F5C3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  <w:r w:rsidR="00BC5CC4" w:rsidRPr="008F5C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C5CC4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F-</w:t>
            </w:r>
            <w:r w:rsidR="00BD3D31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</w:t>
            </w:r>
            <w:r w:rsidR="00BC5CC4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d</w:t>
            </w:r>
            <w:r w:rsidR="00BD3D31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mm/</w:t>
            </w:r>
            <w:proofErr w:type="spellStart"/>
            <w:r w:rsidR="00BD3D31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s</w:t>
            </w:r>
            <w:proofErr w:type="spellEnd"/>
            <w:r w:rsidR="00BD3D31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015DD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CC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3A677" w14:textId="5BB213BA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67.9 ± 22.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5DB47" w14:textId="2CDBB84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7.7 ± 16.3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A0789" w14:textId="23CE1999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1.9 ± 20.3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FFD51" w14:textId="30CAC57B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8.5 ± 33.3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5F1A7" w14:textId="0C15DF5C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0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0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47CB8" w14:textId="0650E999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8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8F5C35" w:rsidRPr="008F5C35" w14:paraId="18BE4669" w14:textId="77777777" w:rsidTr="001E4B9E">
        <w:trPr>
          <w:trHeight w:val="584"/>
        </w:trPr>
        <w:tc>
          <w:tcPr>
            <w:tcW w:w="13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6B79C0" w14:textId="77777777" w:rsidR="00362787" w:rsidRPr="008F5C35" w:rsidRDefault="00362787" w:rsidP="003627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A884D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F/ECC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BCBBD" w14:textId="3499CAC9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91.5 ± 5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3DC5D" w14:textId="2BDF6463" w:rsidR="00362787" w:rsidRPr="008F5C35" w:rsidRDefault="00471078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  <w:r w:rsidR="00362787"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45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9B94C" w14:textId="6C60F6BB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37.2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66677" w14:textId="0F0DC595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80.9 ± 3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58C24" w14:textId="22F70F29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78.9 ± 38.5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E21AA" w14:textId="4675044F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72.0 ± 28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F5C35" w:rsidRPr="008F5C35" w14:paraId="3074E6BA" w14:textId="77777777" w:rsidTr="001E4B9E">
        <w:trPr>
          <w:trHeight w:val="584"/>
        </w:trPr>
        <w:tc>
          <w:tcPr>
            <w:tcW w:w="13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9FE0D7" w14:textId="77777777" w:rsidR="00362787" w:rsidRPr="008F5C35" w:rsidRDefault="00362787" w:rsidP="003627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188DF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F/ECC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CBB03" w14:textId="4EB197F1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73.9 ± 29.5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F406D" w14:textId="188DC3C2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77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6.2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76360" w14:textId="652E894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81.0 ± 17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C222F" w14:textId="367E968A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78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39.1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8236B" w14:textId="14C33EB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79.7 ± 24.4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37825" w14:textId="34AFDEBF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79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5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F5C35" w:rsidRPr="008F5C35" w14:paraId="2FDD43CB" w14:textId="77777777" w:rsidTr="001E4B9E">
        <w:trPr>
          <w:trHeight w:val="584"/>
        </w:trPr>
        <w:tc>
          <w:tcPr>
            <w:tcW w:w="13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44BC2" w14:textId="4893A940" w:rsidR="00362787" w:rsidRPr="008F5C35" w:rsidRDefault="00362787" w:rsidP="003627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F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8F5C3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</w:t>
            </w:r>
            <w:r w:rsidR="00BC5CC4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F-</w:t>
            </w:r>
            <w:r w:rsidR="00BD3D31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BC5CC4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tal</w:t>
            </w:r>
            <w:r w:rsidR="00BD3D31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m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B1150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CC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420F9" w14:textId="22B200FC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1D47E" w14:textId="13A3CD51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3.9 ± 2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185C4" w14:textId="73B49CC2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1.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59F8C" w14:textId="71B5275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694B3" w14:textId="762AD12F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2.9 ± 1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384DF" w14:textId="662D4F6B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2.8 ± 1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8F5C35" w:rsidRPr="008F5C35" w14:paraId="67638E6B" w14:textId="77777777" w:rsidTr="001E4B9E">
        <w:trPr>
          <w:trHeight w:val="584"/>
        </w:trPr>
        <w:tc>
          <w:tcPr>
            <w:tcW w:w="13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7E81FC" w14:textId="77777777" w:rsidR="00362787" w:rsidRPr="008F5C35" w:rsidRDefault="00362787" w:rsidP="003627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D8613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F/ECC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D6577" w14:textId="21FFD0A8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.0 ± 1.7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A428B" w14:textId="58BFDED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1.7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7D72A" w14:textId="7F30D99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.0 ± 1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64C17" w14:textId="4723953D" w:rsidR="00362787" w:rsidRPr="008F5C35" w:rsidRDefault="00471078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="00362787"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1BC23" w14:textId="2733EAD3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.0 ± 1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B63E1" w14:textId="410FD9D3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.1 ± 1.8</w:t>
            </w:r>
          </w:p>
        </w:tc>
      </w:tr>
      <w:tr w:rsidR="008F5C35" w:rsidRPr="008F5C35" w14:paraId="6C38F253" w14:textId="77777777" w:rsidTr="001E4B9E">
        <w:trPr>
          <w:trHeight w:val="584"/>
        </w:trPr>
        <w:tc>
          <w:tcPr>
            <w:tcW w:w="13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5B9D59" w14:textId="77777777" w:rsidR="00362787" w:rsidRPr="008F5C35" w:rsidRDefault="00362787" w:rsidP="003627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0508C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F/ECC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EF662" w14:textId="79D80C90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1.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EDA2D" w14:textId="52DE8196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3.7 ± 1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4E29E" w14:textId="6339E1A3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1.9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67AF4" w14:textId="537ABE4B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1.4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794EA" w14:textId="04FB5788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.1 ± 1.7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8D0A5" w14:textId="4A0E89E2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F5C35" w:rsidRPr="008F5C35" w14:paraId="04F094C8" w14:textId="77777777" w:rsidTr="001E4B9E">
        <w:trPr>
          <w:trHeight w:val="584"/>
        </w:trPr>
        <w:tc>
          <w:tcPr>
            <w:tcW w:w="13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556AE" w14:textId="481FD2E7" w:rsidR="00362787" w:rsidRPr="008F5C35" w:rsidRDefault="00362787" w:rsidP="003627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F5C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</w:t>
            </w:r>
            <w:r w:rsidRPr="008F5C3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c</w:t>
            </w:r>
            <w:proofErr w:type="spellEnd"/>
            <w:r w:rsidR="00BC5CC4" w:rsidRPr="008F5C3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BC5CC4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F-</w:t>
            </w:r>
            <w:r w:rsidR="00BD3D31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</w:t>
            </w:r>
            <w:r w:rsidR="00BC5CC4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stal</w:t>
            </w:r>
            <w:r w:rsidR="00BD3D31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mm/</w:t>
            </w:r>
            <w:proofErr w:type="spellStart"/>
            <w:r w:rsidR="00BD3D31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s</w:t>
            </w:r>
            <w:proofErr w:type="spellEnd"/>
            <w:r w:rsidR="00BD3D31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B4D38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CC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E286B" w14:textId="35F2630C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7.2 ± 14.7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19139" w14:textId="48BEF032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1.6 ± 16.5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D1763" w14:textId="1EA37D1F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2.7 ± 11.7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72F71" w14:textId="0815425F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8.1 ± 13.1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3F344" w14:textId="179983FC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2.5 ± 18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86327" w14:textId="4F44254B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1.1 ± 18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F5C35" w:rsidRPr="008F5C35" w14:paraId="20BE624B" w14:textId="77777777" w:rsidTr="001E4B9E">
        <w:trPr>
          <w:trHeight w:val="584"/>
        </w:trPr>
        <w:tc>
          <w:tcPr>
            <w:tcW w:w="13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886652" w14:textId="77777777" w:rsidR="00362787" w:rsidRPr="008F5C35" w:rsidRDefault="00362787" w:rsidP="003627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A0AF7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F/ECC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381E4" w14:textId="4F0FFEE0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8.0 ± 26.4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AF1B3" w14:textId="3E214176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1.9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7531E" w14:textId="7C2E09F0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6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C7FBD" w14:textId="1D0DE76B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9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2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D4755" w14:textId="7989329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1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0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66144" w14:textId="03022C54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8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13.6</w:t>
            </w:r>
          </w:p>
        </w:tc>
      </w:tr>
      <w:tr w:rsidR="008F5C35" w:rsidRPr="008F5C35" w14:paraId="553EF144" w14:textId="77777777" w:rsidTr="001E4B9E">
        <w:trPr>
          <w:trHeight w:val="584"/>
        </w:trPr>
        <w:tc>
          <w:tcPr>
            <w:tcW w:w="13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CDA300" w14:textId="77777777" w:rsidR="00362787" w:rsidRPr="008F5C35" w:rsidRDefault="00362787" w:rsidP="003627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302FA" w14:textId="7777777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F/ECC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611B4" w14:textId="68394A27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0.</w:t>
            </w:r>
            <w:r w:rsidR="00471078" w:rsidRPr="008F5C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0.8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1FAE8" w14:textId="52540CD6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0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18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3924A" w14:textId="4AFEE77D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5.2 ± 15.3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FEBF7" w14:textId="12D757DB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3.9 ± 18.6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C165A" w14:textId="6A8A179D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3.3 ± 15.3</w:t>
            </w:r>
          </w:p>
        </w:tc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280AB" w14:textId="240F62C2" w:rsidR="00362787" w:rsidRPr="008F5C35" w:rsidRDefault="00362787" w:rsidP="003627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7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17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4D2363D0" w14:textId="00BBA4C7" w:rsidR="00362787" w:rsidRPr="008F5C35" w:rsidRDefault="001E4B9E" w:rsidP="001E4B9E">
      <w:pPr>
        <w:spacing w:before="12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F5C35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US" w:eastAsia="de-DE"/>
        </w:rPr>
        <w:t xml:space="preserve">BF-mid = 50% length of biceps femoris; BF-distal = 5 cm distal of BF-mid; </w:t>
      </w:r>
      <w:r w:rsidRPr="008F5C3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ECC = eccentric training group; AF/ECC = acute fatigue + eccentric exercise; RF/ECC = residual fatigue +eccentric exercise.</w:t>
      </w:r>
    </w:p>
    <w:p w14:paraId="606A07BA" w14:textId="5EB751E5" w:rsidR="00BD3D31" w:rsidRPr="008F5C35" w:rsidRDefault="00BD3D31" w:rsidP="0036278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9CDAA8A" w14:textId="22143CA3" w:rsidR="00BD3D31" w:rsidRPr="008F5C35" w:rsidRDefault="00BD3D31" w:rsidP="0036278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D66FE25" w14:textId="7330D5D6" w:rsidR="00BD3D31" w:rsidRPr="008F5C35" w:rsidRDefault="00BD3D31" w:rsidP="0036278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3887172" w14:textId="14750240" w:rsidR="00BD3D31" w:rsidRPr="008F5C35" w:rsidRDefault="00BD3D31" w:rsidP="0036278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7E410F0" w14:textId="336AB02A" w:rsidR="00BD3D31" w:rsidRPr="008F5C35" w:rsidRDefault="00BD3D31" w:rsidP="0036278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EF50118" w14:textId="3837B449" w:rsidR="00BD3D31" w:rsidRPr="008F5C35" w:rsidRDefault="00BD3D31" w:rsidP="0036278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C0C21B2" w14:textId="087586F4" w:rsidR="00BD3D31" w:rsidRPr="008F5C35" w:rsidRDefault="00BD3D31" w:rsidP="0036278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FC6F797" w14:textId="2F151121" w:rsidR="00BD3D31" w:rsidRPr="008F5C35" w:rsidRDefault="00BD3D31" w:rsidP="0036278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63EFE72" w14:textId="77777777" w:rsidR="00BD3D31" w:rsidRPr="008F5C35" w:rsidRDefault="00BD3D31" w:rsidP="0036278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BD8FF76" w14:textId="7066D63B" w:rsidR="001E4B9E" w:rsidRPr="008F5C35" w:rsidRDefault="001E4B9E" w:rsidP="001E4B9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8F5C35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Table 4. </w:t>
      </w:r>
      <w:r w:rsidRPr="008F5C35">
        <w:rPr>
          <w:rFonts w:ascii="Times New Roman" w:hAnsi="Times New Roman" w:cs="Times New Roman"/>
          <w:i w:val="0"/>
          <w:iCs w:val="0"/>
          <w:color w:val="auto"/>
          <w:lang w:val="en-US"/>
        </w:rPr>
        <w:t>Representation of the changes in muscle sti</w:t>
      </w:r>
      <w:r w:rsidR="009B12AF" w:rsidRPr="008F5C35">
        <w:rPr>
          <w:rFonts w:ascii="Times New Roman" w:hAnsi="Times New Roman" w:cs="Times New Roman"/>
          <w:i w:val="0"/>
          <w:iCs w:val="0"/>
          <w:color w:val="auto"/>
          <w:lang w:val="en-US"/>
        </w:rPr>
        <w:t>ffness for both measurement points.</w:t>
      </w:r>
    </w:p>
    <w:tbl>
      <w:tblPr>
        <w:tblStyle w:val="TableGrid"/>
        <w:tblW w:w="9072" w:type="dxa"/>
        <w:tblLook w:val="0420" w:firstRow="1" w:lastRow="0" w:firstColumn="0" w:lastColumn="0" w:noHBand="0" w:noVBand="1"/>
      </w:tblPr>
      <w:tblGrid>
        <w:gridCol w:w="1412"/>
        <w:gridCol w:w="868"/>
        <w:gridCol w:w="1132"/>
        <w:gridCol w:w="1132"/>
        <w:gridCol w:w="1132"/>
        <w:gridCol w:w="1132"/>
        <w:gridCol w:w="1132"/>
        <w:gridCol w:w="1132"/>
      </w:tblGrid>
      <w:tr w:rsidR="008F5C35" w:rsidRPr="008F5C35" w14:paraId="140AFA1D" w14:textId="77777777" w:rsidTr="001E4B9E">
        <w:trPr>
          <w:trHeight w:val="584"/>
        </w:trPr>
        <w:tc>
          <w:tcPr>
            <w:tcW w:w="1412" w:type="dxa"/>
            <w:shd w:val="clear" w:color="auto" w:fill="AEAAAA" w:themeFill="background2" w:themeFillShade="BF"/>
            <w:hideMark/>
          </w:tcPr>
          <w:p w14:paraId="6480B0E7" w14:textId="77777777" w:rsidR="00BC5CC4" w:rsidRPr="008F5C35" w:rsidRDefault="00BC5CC4" w:rsidP="00BC5C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8" w:type="dxa"/>
            <w:shd w:val="clear" w:color="auto" w:fill="AEAAAA" w:themeFill="background2" w:themeFillShade="BF"/>
            <w:vAlign w:val="center"/>
            <w:hideMark/>
          </w:tcPr>
          <w:p w14:paraId="380F6BF4" w14:textId="77777777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shd w:val="clear" w:color="auto" w:fill="AEAAAA" w:themeFill="background2" w:themeFillShade="BF"/>
            <w:vAlign w:val="center"/>
            <w:hideMark/>
          </w:tcPr>
          <w:p w14:paraId="42AD47E8" w14:textId="77777777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</w:t>
            </w:r>
          </w:p>
        </w:tc>
        <w:tc>
          <w:tcPr>
            <w:tcW w:w="1132" w:type="dxa"/>
            <w:shd w:val="clear" w:color="auto" w:fill="AEAAAA" w:themeFill="background2" w:themeFillShade="BF"/>
            <w:vAlign w:val="center"/>
            <w:hideMark/>
          </w:tcPr>
          <w:p w14:paraId="0CAC6813" w14:textId="77777777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ost</w:t>
            </w:r>
          </w:p>
        </w:tc>
        <w:tc>
          <w:tcPr>
            <w:tcW w:w="1132" w:type="dxa"/>
            <w:shd w:val="clear" w:color="auto" w:fill="AEAAAA" w:themeFill="background2" w:themeFillShade="BF"/>
            <w:vAlign w:val="center"/>
            <w:hideMark/>
          </w:tcPr>
          <w:p w14:paraId="4D215DBE" w14:textId="77777777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h Post</w:t>
            </w:r>
          </w:p>
        </w:tc>
        <w:tc>
          <w:tcPr>
            <w:tcW w:w="1132" w:type="dxa"/>
            <w:shd w:val="clear" w:color="auto" w:fill="AEAAAA" w:themeFill="background2" w:themeFillShade="BF"/>
            <w:vAlign w:val="center"/>
            <w:hideMark/>
          </w:tcPr>
          <w:p w14:paraId="14162EBF" w14:textId="77777777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4h Post</w:t>
            </w:r>
          </w:p>
        </w:tc>
        <w:tc>
          <w:tcPr>
            <w:tcW w:w="1132" w:type="dxa"/>
            <w:shd w:val="clear" w:color="auto" w:fill="AEAAAA" w:themeFill="background2" w:themeFillShade="BF"/>
            <w:vAlign w:val="center"/>
            <w:hideMark/>
          </w:tcPr>
          <w:p w14:paraId="320C1E5E" w14:textId="77777777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8h Post</w:t>
            </w:r>
          </w:p>
        </w:tc>
        <w:tc>
          <w:tcPr>
            <w:tcW w:w="1132" w:type="dxa"/>
            <w:shd w:val="clear" w:color="auto" w:fill="AEAAAA" w:themeFill="background2" w:themeFillShade="BF"/>
            <w:vAlign w:val="center"/>
            <w:hideMark/>
          </w:tcPr>
          <w:p w14:paraId="15F5D2D8" w14:textId="77777777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2h Post</w:t>
            </w:r>
          </w:p>
        </w:tc>
      </w:tr>
      <w:tr w:rsidR="008F5C35" w:rsidRPr="008F5C35" w14:paraId="19AC5294" w14:textId="77777777" w:rsidTr="001E4B9E">
        <w:trPr>
          <w:trHeight w:val="584"/>
        </w:trPr>
        <w:tc>
          <w:tcPr>
            <w:tcW w:w="1412" w:type="dxa"/>
            <w:vMerge w:val="restart"/>
            <w:hideMark/>
          </w:tcPr>
          <w:p w14:paraId="0429E908" w14:textId="25A131E7" w:rsidR="00BC5CC4" w:rsidRPr="008F5C35" w:rsidRDefault="00BC5CC4" w:rsidP="00BC5C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WE </w:t>
            </w:r>
            <w:r w:rsidR="00BD3D31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F-</w:t>
            </w: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id (</w:t>
            </w:r>
            <w:proofErr w:type="spellStart"/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kPa</w:t>
            </w:r>
            <w:proofErr w:type="spellEnd"/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68" w:type="dxa"/>
            <w:vAlign w:val="center"/>
            <w:hideMark/>
          </w:tcPr>
          <w:p w14:paraId="56DD77C0" w14:textId="77777777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CC</w:t>
            </w:r>
          </w:p>
        </w:tc>
        <w:tc>
          <w:tcPr>
            <w:tcW w:w="1132" w:type="dxa"/>
            <w:vAlign w:val="center"/>
            <w:hideMark/>
          </w:tcPr>
          <w:p w14:paraId="0947E229" w14:textId="68F983D7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.5</w:t>
            </w:r>
          </w:p>
        </w:tc>
        <w:tc>
          <w:tcPr>
            <w:tcW w:w="1132" w:type="dxa"/>
            <w:vAlign w:val="center"/>
            <w:hideMark/>
          </w:tcPr>
          <w:p w14:paraId="25BBF778" w14:textId="329FFA3F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 ± 3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2" w:type="dxa"/>
            <w:vAlign w:val="center"/>
            <w:hideMark/>
          </w:tcPr>
          <w:p w14:paraId="37116F64" w14:textId="236A9D9D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2 ± 2.1</w:t>
            </w:r>
          </w:p>
        </w:tc>
        <w:tc>
          <w:tcPr>
            <w:tcW w:w="1132" w:type="dxa"/>
            <w:vAlign w:val="center"/>
            <w:hideMark/>
          </w:tcPr>
          <w:p w14:paraId="32EB1D08" w14:textId="60985EDF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.9 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± 2.3</w:t>
            </w:r>
          </w:p>
        </w:tc>
        <w:tc>
          <w:tcPr>
            <w:tcW w:w="1132" w:type="dxa"/>
            <w:vAlign w:val="center"/>
            <w:hideMark/>
          </w:tcPr>
          <w:p w14:paraId="00C57D3F" w14:textId="3E528885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2" w:type="dxa"/>
            <w:vAlign w:val="center"/>
            <w:hideMark/>
          </w:tcPr>
          <w:p w14:paraId="33629C59" w14:textId="617B3565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4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F5C35" w:rsidRPr="008F5C35" w14:paraId="11B67CD4" w14:textId="77777777" w:rsidTr="001E4B9E">
        <w:trPr>
          <w:trHeight w:val="584"/>
        </w:trPr>
        <w:tc>
          <w:tcPr>
            <w:tcW w:w="1412" w:type="dxa"/>
            <w:vMerge/>
            <w:hideMark/>
          </w:tcPr>
          <w:p w14:paraId="02E8B177" w14:textId="77777777" w:rsidR="00BC5CC4" w:rsidRPr="008F5C35" w:rsidRDefault="00BC5CC4" w:rsidP="00BC5C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8" w:type="dxa"/>
            <w:vAlign w:val="center"/>
            <w:hideMark/>
          </w:tcPr>
          <w:p w14:paraId="33ECD076" w14:textId="77777777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F/ECC</w:t>
            </w:r>
          </w:p>
        </w:tc>
        <w:tc>
          <w:tcPr>
            <w:tcW w:w="1132" w:type="dxa"/>
            <w:vAlign w:val="center"/>
            <w:hideMark/>
          </w:tcPr>
          <w:p w14:paraId="1F061B7C" w14:textId="062C6895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2" w:type="dxa"/>
            <w:vAlign w:val="center"/>
            <w:hideMark/>
          </w:tcPr>
          <w:p w14:paraId="48591BA5" w14:textId="7A7B011B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4.0</w:t>
            </w:r>
          </w:p>
        </w:tc>
        <w:tc>
          <w:tcPr>
            <w:tcW w:w="1132" w:type="dxa"/>
            <w:vAlign w:val="center"/>
            <w:hideMark/>
          </w:tcPr>
          <w:p w14:paraId="1D865A3E" w14:textId="1D352BCA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132" w:type="dxa"/>
            <w:vAlign w:val="center"/>
            <w:hideMark/>
          </w:tcPr>
          <w:p w14:paraId="4640B312" w14:textId="60D17410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2 ± 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132" w:type="dxa"/>
            <w:vAlign w:val="center"/>
            <w:hideMark/>
          </w:tcPr>
          <w:p w14:paraId="3B229C5F" w14:textId="4F14278D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.9</w:t>
            </w:r>
          </w:p>
        </w:tc>
        <w:tc>
          <w:tcPr>
            <w:tcW w:w="1132" w:type="dxa"/>
            <w:vAlign w:val="center"/>
            <w:hideMark/>
          </w:tcPr>
          <w:p w14:paraId="39D5B264" w14:textId="6D21E801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7 ± 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</w:tr>
      <w:tr w:rsidR="008F5C35" w:rsidRPr="008F5C35" w14:paraId="53273C6E" w14:textId="77777777" w:rsidTr="001E4B9E">
        <w:trPr>
          <w:trHeight w:val="584"/>
        </w:trPr>
        <w:tc>
          <w:tcPr>
            <w:tcW w:w="1412" w:type="dxa"/>
            <w:vMerge/>
            <w:hideMark/>
          </w:tcPr>
          <w:p w14:paraId="20DF9C2C" w14:textId="77777777" w:rsidR="00BC5CC4" w:rsidRPr="008F5C35" w:rsidRDefault="00BC5CC4" w:rsidP="00BC5C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8" w:type="dxa"/>
            <w:vAlign w:val="center"/>
            <w:hideMark/>
          </w:tcPr>
          <w:p w14:paraId="3D76FE94" w14:textId="77777777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F/ECC</w:t>
            </w:r>
          </w:p>
        </w:tc>
        <w:tc>
          <w:tcPr>
            <w:tcW w:w="1132" w:type="dxa"/>
            <w:vAlign w:val="center"/>
            <w:hideMark/>
          </w:tcPr>
          <w:p w14:paraId="19114F41" w14:textId="558B027A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.1</w:t>
            </w:r>
          </w:p>
        </w:tc>
        <w:tc>
          <w:tcPr>
            <w:tcW w:w="1132" w:type="dxa"/>
            <w:vAlign w:val="center"/>
            <w:hideMark/>
          </w:tcPr>
          <w:p w14:paraId="481A4223" w14:textId="5A95402D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4 ± 1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2" w:type="dxa"/>
            <w:vAlign w:val="center"/>
            <w:hideMark/>
          </w:tcPr>
          <w:p w14:paraId="3268042B" w14:textId="7EF1FEE1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2" w:type="dxa"/>
            <w:vAlign w:val="center"/>
            <w:hideMark/>
          </w:tcPr>
          <w:p w14:paraId="5B74BC16" w14:textId="0FFD9213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3 ± 2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2" w:type="dxa"/>
            <w:vAlign w:val="center"/>
            <w:hideMark/>
          </w:tcPr>
          <w:p w14:paraId="2860895C" w14:textId="6A8BD4FA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.8</w:t>
            </w:r>
          </w:p>
        </w:tc>
        <w:tc>
          <w:tcPr>
            <w:tcW w:w="1132" w:type="dxa"/>
            <w:vAlign w:val="center"/>
            <w:hideMark/>
          </w:tcPr>
          <w:p w14:paraId="1A826172" w14:textId="0B4704EF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3 ± 2.2</w:t>
            </w:r>
          </w:p>
        </w:tc>
      </w:tr>
      <w:tr w:rsidR="008F5C35" w:rsidRPr="008F5C35" w14:paraId="0CBB7BE4" w14:textId="77777777" w:rsidTr="001E4B9E">
        <w:trPr>
          <w:trHeight w:val="584"/>
        </w:trPr>
        <w:tc>
          <w:tcPr>
            <w:tcW w:w="1412" w:type="dxa"/>
            <w:vMerge w:val="restart"/>
            <w:hideMark/>
          </w:tcPr>
          <w:p w14:paraId="23461A76" w14:textId="3475E88D" w:rsidR="00BC5CC4" w:rsidRPr="008F5C35" w:rsidRDefault="00BC5CC4" w:rsidP="00BC5C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WE </w:t>
            </w:r>
            <w:r w:rsidR="00BD3D31"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F-</w:t>
            </w:r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stal (</w:t>
            </w:r>
            <w:proofErr w:type="spellStart"/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kPa</w:t>
            </w:r>
            <w:proofErr w:type="spellEnd"/>
            <w:r w:rsidRPr="008F5C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68" w:type="dxa"/>
            <w:vAlign w:val="center"/>
            <w:hideMark/>
          </w:tcPr>
          <w:p w14:paraId="5371D3D1" w14:textId="77777777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CC</w:t>
            </w:r>
          </w:p>
        </w:tc>
        <w:tc>
          <w:tcPr>
            <w:tcW w:w="1132" w:type="dxa"/>
            <w:vAlign w:val="center"/>
            <w:hideMark/>
          </w:tcPr>
          <w:p w14:paraId="50D7E68C" w14:textId="28193BE0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9 ± 2.7</w:t>
            </w:r>
          </w:p>
        </w:tc>
        <w:tc>
          <w:tcPr>
            <w:tcW w:w="1132" w:type="dxa"/>
            <w:vAlign w:val="center"/>
            <w:hideMark/>
          </w:tcPr>
          <w:p w14:paraId="05B458BD" w14:textId="68E08126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2" w:type="dxa"/>
            <w:vAlign w:val="center"/>
            <w:hideMark/>
          </w:tcPr>
          <w:p w14:paraId="72BCEFE6" w14:textId="3B76C0E1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2" w:type="dxa"/>
            <w:vAlign w:val="center"/>
            <w:hideMark/>
          </w:tcPr>
          <w:p w14:paraId="554C2EF5" w14:textId="6169E727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6 ± 2.0</w:t>
            </w:r>
          </w:p>
        </w:tc>
        <w:tc>
          <w:tcPr>
            <w:tcW w:w="1132" w:type="dxa"/>
            <w:vAlign w:val="center"/>
            <w:hideMark/>
          </w:tcPr>
          <w:p w14:paraId="66B25620" w14:textId="01BA7F2E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2 ± 2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2" w:type="dxa"/>
            <w:vAlign w:val="center"/>
            <w:hideMark/>
          </w:tcPr>
          <w:p w14:paraId="629F03C2" w14:textId="59AA102B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 ± 1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F5C35" w:rsidRPr="008F5C35" w14:paraId="54DFBDDA" w14:textId="77777777" w:rsidTr="001E4B9E">
        <w:trPr>
          <w:trHeight w:val="584"/>
        </w:trPr>
        <w:tc>
          <w:tcPr>
            <w:tcW w:w="1412" w:type="dxa"/>
            <w:vMerge/>
            <w:hideMark/>
          </w:tcPr>
          <w:p w14:paraId="0F8C92DA" w14:textId="77777777" w:rsidR="00BC5CC4" w:rsidRPr="008F5C35" w:rsidRDefault="00BC5CC4" w:rsidP="00BC5C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8" w:type="dxa"/>
            <w:vAlign w:val="center"/>
            <w:hideMark/>
          </w:tcPr>
          <w:p w14:paraId="1EEA7CF1" w14:textId="77777777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F/ECC</w:t>
            </w:r>
          </w:p>
        </w:tc>
        <w:tc>
          <w:tcPr>
            <w:tcW w:w="1132" w:type="dxa"/>
            <w:vAlign w:val="center"/>
            <w:hideMark/>
          </w:tcPr>
          <w:p w14:paraId="24C7ED2D" w14:textId="69E403E2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2" w:type="dxa"/>
            <w:vAlign w:val="center"/>
            <w:hideMark/>
          </w:tcPr>
          <w:p w14:paraId="24E29B59" w14:textId="6101E4F4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4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2" w:type="dxa"/>
            <w:vAlign w:val="center"/>
            <w:hideMark/>
          </w:tcPr>
          <w:p w14:paraId="246E65CF" w14:textId="32EF07B7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6.2</w:t>
            </w:r>
          </w:p>
        </w:tc>
        <w:tc>
          <w:tcPr>
            <w:tcW w:w="1132" w:type="dxa"/>
            <w:vAlign w:val="center"/>
            <w:hideMark/>
          </w:tcPr>
          <w:p w14:paraId="3A44886F" w14:textId="7743D3F2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2.3</w:t>
            </w:r>
          </w:p>
        </w:tc>
        <w:tc>
          <w:tcPr>
            <w:tcW w:w="1132" w:type="dxa"/>
            <w:vAlign w:val="center"/>
            <w:hideMark/>
          </w:tcPr>
          <w:p w14:paraId="7232DE6E" w14:textId="174CDC1A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3 ± 3.7</w:t>
            </w:r>
          </w:p>
        </w:tc>
        <w:tc>
          <w:tcPr>
            <w:tcW w:w="1132" w:type="dxa"/>
            <w:vAlign w:val="center"/>
            <w:hideMark/>
          </w:tcPr>
          <w:p w14:paraId="248C0ADD" w14:textId="4AACE2A9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5 ± 3.4</w:t>
            </w:r>
          </w:p>
        </w:tc>
      </w:tr>
      <w:tr w:rsidR="008F5C35" w:rsidRPr="008F5C35" w14:paraId="39D81FC3" w14:textId="77777777" w:rsidTr="001E4B9E">
        <w:trPr>
          <w:trHeight w:val="584"/>
        </w:trPr>
        <w:tc>
          <w:tcPr>
            <w:tcW w:w="1412" w:type="dxa"/>
            <w:vMerge/>
            <w:hideMark/>
          </w:tcPr>
          <w:p w14:paraId="2683475D" w14:textId="77777777" w:rsidR="00BC5CC4" w:rsidRPr="008F5C35" w:rsidRDefault="00BC5CC4" w:rsidP="00BC5CC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8" w:type="dxa"/>
            <w:vAlign w:val="center"/>
            <w:hideMark/>
          </w:tcPr>
          <w:p w14:paraId="1555753B" w14:textId="77777777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F/ECC</w:t>
            </w:r>
          </w:p>
        </w:tc>
        <w:tc>
          <w:tcPr>
            <w:tcW w:w="1132" w:type="dxa"/>
            <w:vAlign w:val="center"/>
            <w:hideMark/>
          </w:tcPr>
          <w:p w14:paraId="0A7F25FD" w14:textId="5F9B703E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7 ± 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132" w:type="dxa"/>
            <w:vAlign w:val="center"/>
            <w:hideMark/>
          </w:tcPr>
          <w:p w14:paraId="4AE10E50" w14:textId="350F7DE8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3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2" w:type="dxa"/>
            <w:vAlign w:val="center"/>
            <w:hideMark/>
          </w:tcPr>
          <w:p w14:paraId="36EEDDC4" w14:textId="4E39EABA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6 ± 2.4</w:t>
            </w:r>
          </w:p>
        </w:tc>
        <w:tc>
          <w:tcPr>
            <w:tcW w:w="1132" w:type="dxa"/>
            <w:vAlign w:val="center"/>
            <w:hideMark/>
          </w:tcPr>
          <w:p w14:paraId="04BE85B8" w14:textId="315A4AE1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4.4</w:t>
            </w:r>
          </w:p>
        </w:tc>
        <w:tc>
          <w:tcPr>
            <w:tcW w:w="1132" w:type="dxa"/>
            <w:vAlign w:val="center"/>
            <w:hideMark/>
          </w:tcPr>
          <w:p w14:paraId="1C1C8B55" w14:textId="4EB51C22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132" w:type="dxa"/>
            <w:vAlign w:val="center"/>
            <w:hideMark/>
          </w:tcPr>
          <w:p w14:paraId="0E1A0B28" w14:textId="34B5A0B8" w:rsidR="00BC5CC4" w:rsidRPr="008F5C35" w:rsidRDefault="00BC5CC4" w:rsidP="00BC5C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8F5C35">
              <w:rPr>
                <w:rFonts w:ascii="Times New Roman" w:hAnsi="Times New Roman" w:cs="Times New Roman"/>
                <w:sz w:val="18"/>
                <w:szCs w:val="18"/>
              </w:rPr>
              <w:t xml:space="preserve"> ± 4.</w:t>
            </w:r>
            <w:r w:rsidR="0082152C" w:rsidRPr="008F5C3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483FD7F5" w14:textId="231E3593" w:rsidR="001E4B9E" w:rsidRPr="008F5C35" w:rsidRDefault="009B12AF" w:rsidP="001E4B9E">
      <w:pPr>
        <w:spacing w:before="12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F5C35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US" w:eastAsia="de-DE"/>
        </w:rPr>
        <w:t xml:space="preserve">SWE = shear wave elastography; </w:t>
      </w:r>
      <w:r w:rsidR="001E4B9E" w:rsidRPr="008F5C35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US" w:eastAsia="de-DE"/>
        </w:rPr>
        <w:t xml:space="preserve">BF-mid = 50% length of biceps femoris; BF-distal = 5 cm distal of BF-mid; </w:t>
      </w:r>
      <w:r w:rsidR="001E4B9E" w:rsidRPr="008F5C35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ECC = eccentric training group; AF/ECC = acute fatigue + eccentric exercise; RF/ECC = residual fatigue +eccentric exercise.</w:t>
      </w:r>
      <w:bookmarkStart w:id="0" w:name="_GoBack"/>
      <w:bookmarkEnd w:id="0"/>
    </w:p>
    <w:p w14:paraId="5C1EF50A" w14:textId="77777777" w:rsidR="00362787" w:rsidRPr="008F5C35" w:rsidRDefault="00362787" w:rsidP="00BC5CC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362787" w:rsidRPr="008F5C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787"/>
    <w:rsid w:val="001E4B9E"/>
    <w:rsid w:val="00362787"/>
    <w:rsid w:val="00471078"/>
    <w:rsid w:val="005B3129"/>
    <w:rsid w:val="00736144"/>
    <w:rsid w:val="007D63F7"/>
    <w:rsid w:val="0082152C"/>
    <w:rsid w:val="008F5C35"/>
    <w:rsid w:val="009B12AF"/>
    <w:rsid w:val="00BC5CC4"/>
    <w:rsid w:val="00BD3D31"/>
    <w:rsid w:val="00D069D0"/>
    <w:rsid w:val="00EC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78671"/>
  <w15:chartTrackingRefBased/>
  <w15:docId w15:val="{AF7395EF-9B2E-E44C-8F6C-4A0EB8EFC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C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E4B9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5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BF19E9-CD87-488E-813E-20076DA16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qduatgk3c@goetheuniversitaet.onmicrosoft.com</dc:creator>
  <cp:keywords/>
  <dc:description/>
  <cp:lastModifiedBy>Wasim Ashfaq Mohamed Yusuf</cp:lastModifiedBy>
  <cp:revision>2</cp:revision>
  <dcterms:created xsi:type="dcterms:W3CDTF">2022-07-04T11:54:00Z</dcterms:created>
  <dcterms:modified xsi:type="dcterms:W3CDTF">2023-05-24T02:52:00Z</dcterms:modified>
</cp:coreProperties>
</file>